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72F" w:rsidRPr="009B4DDA" w:rsidRDefault="006A672F" w:rsidP="00245CB1">
      <w:pPr>
        <w:rPr>
          <w:rFonts w:ascii="Times New Roman" w:hAnsi="Times New Roman" w:cs="Times New Roman"/>
          <w:sz w:val="20"/>
          <w:szCs w:val="20"/>
        </w:rPr>
      </w:pPr>
      <w:r w:rsidRPr="009B4DDA">
        <w:rPr>
          <w:rFonts w:ascii="Times New Roman" w:hAnsi="Times New Roman" w:cs="Times New Roman"/>
          <w:sz w:val="20"/>
          <w:szCs w:val="20"/>
        </w:rPr>
        <w:t>Table</w:t>
      </w:r>
    </w:p>
    <w:tbl>
      <w:tblPr>
        <w:tblStyle w:val="TableGrid"/>
        <w:tblW w:w="13845" w:type="dxa"/>
        <w:tblLayout w:type="fixed"/>
        <w:tblLook w:val="04A0" w:firstRow="1" w:lastRow="0" w:firstColumn="1" w:lastColumn="0" w:noHBand="0" w:noVBand="1"/>
      </w:tblPr>
      <w:tblGrid>
        <w:gridCol w:w="6375"/>
        <w:gridCol w:w="1620"/>
        <w:gridCol w:w="1530"/>
        <w:gridCol w:w="600"/>
        <w:gridCol w:w="420"/>
        <w:gridCol w:w="600"/>
        <w:gridCol w:w="450"/>
        <w:gridCol w:w="450"/>
        <w:gridCol w:w="900"/>
        <w:gridCol w:w="900"/>
      </w:tblGrid>
      <w:tr w:rsidR="009E4132" w:rsidRPr="009B4DDA" w:rsidTr="00172AB9">
        <w:trPr>
          <w:trHeight w:hRule="exact" w:val="822"/>
        </w:trPr>
        <w:tc>
          <w:tcPr>
            <w:tcW w:w="6375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ase 1: Items Identified During Nominal Group Technique</w:t>
            </w:r>
          </w:p>
        </w:tc>
        <w:tc>
          <w:tcPr>
            <w:tcW w:w="162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phi: Round 1</w:t>
            </w:r>
          </w:p>
        </w:tc>
        <w:tc>
          <w:tcPr>
            <w:tcW w:w="153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phi Round 2</w:t>
            </w:r>
          </w:p>
        </w:tc>
        <w:tc>
          <w:tcPr>
            <w:tcW w:w="1620" w:type="dxa"/>
            <w:gridSpan w:val="3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phi Round 3</w:t>
            </w:r>
          </w:p>
        </w:tc>
        <w:tc>
          <w:tcPr>
            <w:tcW w:w="1800" w:type="dxa"/>
            <w:gridSpan w:val="3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phi Round 4</w:t>
            </w:r>
          </w:p>
        </w:tc>
        <w:tc>
          <w:tcPr>
            <w:tcW w:w="90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9E4132" w:rsidRPr="009B4DDA" w:rsidTr="00172AB9">
        <w:trPr>
          <w:trHeight w:hRule="exact" w:val="993"/>
        </w:trPr>
        <w:tc>
          <w:tcPr>
            <w:tcW w:w="6375" w:type="dxa"/>
          </w:tcPr>
          <w:p w:rsidR="009E4132" w:rsidRPr="009B4DDA" w:rsidRDefault="009E4132" w:rsidP="006A6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How important is it for faculty to use the following strategies when helping residents master….</w:t>
            </w:r>
          </w:p>
        </w:tc>
        <w:tc>
          <w:tcPr>
            <w:tcW w:w="162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 xml:space="preserve">Residents (n=6) and Faculty (n=6) CVI </w:t>
            </w:r>
          </w:p>
        </w:tc>
        <w:tc>
          <w:tcPr>
            <w:tcW w:w="153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# Experts (n=6) rated as Very Important</w:t>
            </w:r>
          </w:p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Expert CVI</w:t>
            </w:r>
          </w:p>
        </w:tc>
        <w:tc>
          <w:tcPr>
            <w:tcW w:w="60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00" w:type="dxa"/>
          </w:tcPr>
          <w:p w:rsidR="009E4132" w:rsidRPr="009B4DDA" w:rsidRDefault="00C81609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5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900" w:type="dxa"/>
          </w:tcPr>
          <w:p w:rsidR="009E4132" w:rsidRPr="009B4DDA" w:rsidRDefault="00C81609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273"/>
        </w:trPr>
        <w:tc>
          <w:tcPr>
            <w:tcW w:w="12945" w:type="dxa"/>
            <w:gridSpan w:val="9"/>
          </w:tcPr>
          <w:p w:rsidR="009E4132" w:rsidRPr="009B4DDA" w:rsidRDefault="009E4132" w:rsidP="006A6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DECISION MAKING?</w:t>
            </w:r>
          </w:p>
          <w:p w:rsidR="009E4132" w:rsidRPr="009B4DDA" w:rsidRDefault="009E4132" w:rsidP="006A67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9E4132" w:rsidRPr="009B4DDA" w:rsidRDefault="009E4132" w:rsidP="006A6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:rsidR="009E4132" w:rsidRPr="009B4DDA" w:rsidRDefault="009E4132" w:rsidP="006A6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ain their decision making proces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53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726286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 questions to lead the trainee to the solutions (versus providing the answer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F929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53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6F738F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 out multiple solutions (multiple ways to work up or treat a patient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F929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6F738F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6F738F">
            <w:pPr>
              <w:jc w:val="center"/>
            </w:pPr>
            <w:r w:rsidRPr="009B4DDA">
              <w:t>I</w:t>
            </w:r>
          </w:p>
        </w:tc>
      </w:tr>
      <w:tr w:rsidR="009E4132" w:rsidRPr="009B4DDA" w:rsidTr="00E91136">
        <w:trPr>
          <w:trHeight w:hRule="exact" w:val="532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the resident to provide rationale for decision (not allowing a shotgun approach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E91136">
        <w:trPr>
          <w:trHeight w:hRule="exact" w:val="532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es a safe learning environment/ Does NOT criticize resident decis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timidating, remaining calm when things go wrong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questions and teaching points toward level of training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2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6F738F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clinical skills (such as important questions to ask during H &amp; P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6F7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9E4132" w:rsidRPr="009B4DDA" w:rsidRDefault="009E4132" w:rsidP="006F738F">
            <w:pPr>
              <w:jc w:val="center"/>
            </w:pPr>
            <w:r w:rsidRPr="009B4DDA">
              <w:t>2</w:t>
            </w:r>
          </w:p>
        </w:tc>
        <w:tc>
          <w:tcPr>
            <w:tcW w:w="900" w:type="dxa"/>
          </w:tcPr>
          <w:p w:rsidR="009E4132" w:rsidRPr="009B4DDA" w:rsidRDefault="009E4132" w:rsidP="006F738F">
            <w:pPr>
              <w:jc w:val="center"/>
            </w:pPr>
            <w:r w:rsidRPr="009B4DDA">
              <w:t>NC</w:t>
            </w:r>
            <w:r w:rsidR="003627FF" w:rsidRPr="009B4DDA">
              <w:t>*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the scenario to maximize teaching point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542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 opportunities to bring up "What ifs?" - take time to talk about unusual diagnosi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  <w:vAlign w:val="bottom"/>
          </w:tcPr>
          <w:p w:rsidR="009E4132" w:rsidRPr="009B4DDA" w:rsidRDefault="009E4132" w:rsidP="009E553E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the resident work through differential diagnosis with attending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shd w:val="clear" w:color="auto" w:fill="auto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9E5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9E553E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9E553E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Allow residents autonomy to make decisions and learn from mistake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Teach the resident how to present a patien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Work with the resident to establish outcome goals for the patient prior to treatmen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case examples from their own experience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E91136">
        <w:trPr>
          <w:trHeight w:hRule="exact" w:val="622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residents with opportunities to observe their clinical skills and patient interac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Help with management of cases and patient load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43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Direct and encourage use of helpful resources (algorithms, decision rules, tx protocols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08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 xml:space="preserve">Revisit patient with resident and follow-up 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3627FF" w:rsidRPr="009B4DD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632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Encourage Evidence based dialogue on cognitive errors (item added by experts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E91136">
        <w:trPr>
          <w:trHeight w:hRule="exact" w:val="37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1"/>
              </w:numPr>
              <w:ind w:left="327" w:hanging="33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 illness scripts and data from the literature (item added by experts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12945" w:type="dxa"/>
            <w:gridSpan w:val="9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SK SWITCHING?</w:t>
            </w:r>
          </w:p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Teach residents how to anticipate what might need to be done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C23D3B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  <w:shd w:val="clear" w:color="auto" w:fill="auto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Model how to delegate and track multiple patient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C23D3B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Model how to deal with interrup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215CBF">
        <w:trPr>
          <w:trHeight w:hRule="exact" w:val="550"/>
        </w:trPr>
        <w:tc>
          <w:tcPr>
            <w:tcW w:w="6375" w:type="dxa"/>
            <w:shd w:val="clear" w:color="auto" w:fill="auto"/>
          </w:tcPr>
          <w:p w:rsidR="009E4132" w:rsidRPr="009B4DDA" w:rsidRDefault="009E4132" w:rsidP="001F6C5A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Teach residents how to prioritize tasks (when to order tests and see patients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3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1F6C5A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Model how to effectively balance patients and charting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2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Give advice on how to effectively balance patients and charting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Ask residents to provide updates on patient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75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Give residents structured time management strategie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58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2"/>
              </w:numPr>
              <w:tabs>
                <w:tab w:val="left" w:pos="4815"/>
              </w:tabs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oint out, critiquing poor time managemen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67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480"/>
        </w:trPr>
        <w:tc>
          <w:tcPr>
            <w:tcW w:w="12945" w:type="dxa"/>
            <w:gridSpan w:val="9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ERSONAL SKILLS?</w:t>
            </w:r>
          </w:p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Be available and support the resident in tough situa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E91136">
        <w:trPr>
          <w:trHeight w:hRule="exact" w:val="595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Model and stress importance of effective and professional communication with nurses and rest of team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523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opportunities for residents to observe how an attending handles a difficult situation (breaking bad news, difficult consultant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E91136">
        <w:trPr>
          <w:trHeight w:hRule="exact" w:val="568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feedback to residents about their interaction with patients, families, and healthcare team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Debrief resident following difficult social situa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Review the reason for consult before calling the consultan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NC</w:t>
            </w:r>
            <w:r w:rsidR="003627FF" w:rsidRPr="009B4DDA">
              <w:t>*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Model enthusiasm and positivity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52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Coach the resident through difficult conversa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532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Treat breaking bad news as a procedure (have the resident rehearse ahead and give feedback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C81609" w:rsidP="00DB1E47">
            <w:pPr>
              <w:jc w:val="center"/>
            </w:pPr>
            <w:r w:rsidRPr="009B4DDA">
              <w:t>E</w:t>
            </w:r>
          </w:p>
        </w:tc>
      </w:tr>
      <w:tr w:rsidR="009E4132" w:rsidRPr="009B4DDA" w:rsidTr="00172AB9">
        <w:trPr>
          <w:trHeight w:hRule="exact" w:val="55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Have residents discharge the patient, remind them to wrap up with patient, ask patient  if they have any ques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NC</w:t>
            </w:r>
            <w:r w:rsidR="003627FF" w:rsidRPr="009B4DDA">
              <w:t>*</w:t>
            </w:r>
          </w:p>
        </w:tc>
      </w:tr>
      <w:tr w:rsidR="009E4132" w:rsidRPr="009B4DDA" w:rsidTr="00172AB9">
        <w:trPr>
          <w:trHeight w:hRule="exact" w:val="550"/>
        </w:trPr>
        <w:tc>
          <w:tcPr>
            <w:tcW w:w="6375" w:type="dxa"/>
          </w:tcPr>
          <w:p w:rsidR="009E4132" w:rsidRPr="009B4DDA" w:rsidRDefault="009E4132" w:rsidP="001F6C5A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Give examples on how to break bad new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1F6C5A">
            <w:pPr>
              <w:jc w:val="center"/>
            </w:pPr>
            <w:r w:rsidRPr="009B4DDA">
              <w:t>2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1F6C5A">
            <w:pPr>
              <w:jc w:val="center"/>
            </w:pPr>
          </w:p>
        </w:tc>
      </w:tr>
      <w:tr w:rsidR="009E4132" w:rsidRPr="009B4DDA" w:rsidTr="00E91136">
        <w:trPr>
          <w:trHeight w:hRule="exact" w:val="82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3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Give advice on how to communicate effectively with patients, staff, and consultants</w:t>
            </w:r>
            <w:bookmarkStart w:id="0" w:name="_GoBack"/>
            <w:bookmarkEnd w:id="0"/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12945" w:type="dxa"/>
            <w:gridSpan w:val="9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OCEDURAL?</w:t>
            </w:r>
          </w:p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57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Assess level of trainee confidence and competence before doing a procedure/patient encounter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Be available and Support the resident in tough situation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E91136">
        <w:trPr>
          <w:trHeight w:hRule="exact" w:val="523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For inexperienced residents ask them to verbally walk through the procedure firs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Coach in real time with a calm demeanor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7C30E4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0</w:t>
            </w: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Reiterate key step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542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Allow trainee to respond to difficult situations/procedures, guide but do not take over (assuming it's safe for the patient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NC</w:t>
            </w:r>
            <w:r w:rsidR="003627FF" w:rsidRPr="009B4DDA">
              <w:t>*</w:t>
            </w:r>
          </w:p>
        </w:tc>
      </w:tr>
      <w:tr w:rsidR="009E4132" w:rsidRPr="009B4DDA" w:rsidTr="00172AB9">
        <w:trPr>
          <w:trHeight w:hRule="exact" w:val="353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Have the resident teach the procedure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7C30E4">
            <w:pPr>
              <w:jc w:val="center"/>
            </w:pPr>
            <w:r w:rsidRPr="009B4DDA">
              <w:t>1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4</w:t>
            </w: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DF3354" w:rsidP="007C30E4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Stress kit preparation and patient positioning—is it all laid out correctly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Teach real time trick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3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</w:p>
        </w:tc>
      </w:tr>
      <w:tr w:rsidR="009E4132" w:rsidRPr="009B4DDA" w:rsidTr="00172AB9">
        <w:trPr>
          <w:trHeight w:hRule="exact" w:val="55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4"/>
              </w:numPr>
              <w:ind w:left="327" w:hanging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Ask resident the indications/contraindications or potential complications of procedure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92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  <w:r w:rsidR="003627FF" w:rsidRPr="009B4DDA">
              <w:t>*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12945" w:type="dxa"/>
            <w:gridSpan w:val="9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?</w:t>
            </w:r>
          </w:p>
          <w:p w:rsidR="009E4132" w:rsidRPr="009B4DDA" w:rsidRDefault="009E4132" w:rsidP="00DB1E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Show up to shift with a positive attitude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Create a safe learning environment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in-person specific, timely, and actionable feedback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Be available (not checking email or facebook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605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 xml:space="preserve">Provide Support- Stand up for residents when disagreements with patients or other staff arise 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Demonstrate interest in teaching (uses downtime to teach)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DF3354" w:rsidP="00DB1E47">
            <w:pPr>
              <w:jc w:val="center"/>
            </w:pPr>
            <w:r>
              <w:t>E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Provide autonomy and NOT micromanage resident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  <w:r w:rsidRPr="009B4DDA">
              <w:t>2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3</w:t>
            </w: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NC</w:t>
            </w:r>
            <w:r w:rsidR="003627FF" w:rsidRPr="009B4DDA">
              <w:t>*</w:t>
            </w:r>
          </w:p>
        </w:tc>
      </w:tr>
      <w:tr w:rsidR="009E4132" w:rsidRPr="009B4DDA" w:rsidTr="00172AB9">
        <w:trPr>
          <w:trHeight w:hRule="exact" w:val="542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Be Approachable- Respond to questions from residents without being aggressive or getting offended that they asked why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1.00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6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452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NOT criticize residents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1</w:t>
            </w:r>
          </w:p>
        </w:tc>
        <w:tc>
          <w:tcPr>
            <w:tcW w:w="420" w:type="dxa"/>
          </w:tcPr>
          <w:p w:rsidR="009E4132" w:rsidRPr="009B4DDA" w:rsidRDefault="009E4132" w:rsidP="007C30E4">
            <w:pPr>
              <w:jc w:val="center"/>
            </w:pPr>
            <w:r w:rsidRPr="009B4DDA">
              <w:t>3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  <w:r w:rsidRPr="009B4DDA">
              <w:t>4</w:t>
            </w: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  <w:r w:rsidRPr="009B4DDA">
              <w:t>1</w:t>
            </w: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452"/>
        </w:trPr>
        <w:tc>
          <w:tcPr>
            <w:tcW w:w="6375" w:type="dxa"/>
          </w:tcPr>
          <w:p w:rsidR="009E4132" w:rsidRPr="009B4DDA" w:rsidRDefault="009E4132" w:rsidP="007C30E4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>NOT manage residents' patients for them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7C30E4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7C30E4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7C30E4">
            <w:pPr>
              <w:jc w:val="center"/>
            </w:pPr>
            <w:r w:rsidRPr="009B4DDA">
              <w:t>0</w:t>
            </w: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7C30E4">
            <w:pPr>
              <w:jc w:val="center"/>
            </w:pPr>
            <w:r w:rsidRPr="009B4DDA">
              <w:t>I</w:t>
            </w:r>
          </w:p>
        </w:tc>
      </w:tr>
      <w:tr w:rsidR="009E4132" w:rsidRPr="009B4DDA" w:rsidTr="00172AB9">
        <w:trPr>
          <w:trHeight w:hRule="exact" w:val="360"/>
        </w:trPr>
        <w:tc>
          <w:tcPr>
            <w:tcW w:w="6375" w:type="dxa"/>
          </w:tcPr>
          <w:p w:rsidR="009E4132" w:rsidRPr="009B4DDA" w:rsidRDefault="009E4132" w:rsidP="00DB1E47">
            <w:pPr>
              <w:pStyle w:val="ListParagraph"/>
              <w:numPr>
                <w:ilvl w:val="0"/>
                <w:numId w:val="5"/>
              </w:numPr>
              <w:ind w:left="327"/>
              <w:rPr>
                <w:rFonts w:ascii="Times New Roman" w:hAnsi="Times New Roman" w:cs="Times New Roman"/>
                <w:sz w:val="20"/>
                <w:szCs w:val="20"/>
              </w:rPr>
            </w:pPr>
            <w:r w:rsidRPr="009B4DDA">
              <w:rPr>
                <w:rFonts w:ascii="Times New Roman" w:hAnsi="Times New Roman" w:cs="Times New Roman"/>
                <w:sz w:val="20"/>
                <w:szCs w:val="20"/>
              </w:rPr>
              <w:t xml:space="preserve">Provide Constructive Feedback Privately </w:t>
            </w:r>
          </w:p>
        </w:tc>
        <w:tc>
          <w:tcPr>
            <w:tcW w:w="162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0.83</w:t>
            </w:r>
          </w:p>
        </w:tc>
        <w:tc>
          <w:tcPr>
            <w:tcW w:w="1530" w:type="dxa"/>
            <w:shd w:val="clear" w:color="auto" w:fill="auto"/>
          </w:tcPr>
          <w:p w:rsidR="009E4132" w:rsidRPr="009B4DDA" w:rsidRDefault="009E4132" w:rsidP="00DB1E47">
            <w:pPr>
              <w:jc w:val="center"/>
            </w:pPr>
            <w:r w:rsidRPr="009B4DDA">
              <w:t>5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0</w:t>
            </w:r>
          </w:p>
        </w:tc>
        <w:tc>
          <w:tcPr>
            <w:tcW w:w="420" w:type="dxa"/>
          </w:tcPr>
          <w:p w:rsidR="009E4132" w:rsidRPr="009B4DDA" w:rsidRDefault="009E4132" w:rsidP="00DB1E47">
            <w:pPr>
              <w:jc w:val="center"/>
            </w:pPr>
            <w:r w:rsidRPr="009B4DDA">
              <w:t>4</w:t>
            </w:r>
          </w:p>
        </w:tc>
        <w:tc>
          <w:tcPr>
            <w:tcW w:w="600" w:type="dxa"/>
          </w:tcPr>
          <w:p w:rsidR="009E4132" w:rsidRPr="009B4DDA" w:rsidRDefault="009E4132" w:rsidP="00DB1E47">
            <w:pPr>
              <w:jc w:val="center"/>
            </w:pPr>
            <w:r w:rsidRPr="009B4DDA">
              <w:t>1</w:t>
            </w: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45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</w:p>
        </w:tc>
        <w:tc>
          <w:tcPr>
            <w:tcW w:w="900" w:type="dxa"/>
          </w:tcPr>
          <w:p w:rsidR="009E4132" w:rsidRPr="009B4DDA" w:rsidRDefault="009E4132" w:rsidP="00DB1E47">
            <w:pPr>
              <w:jc w:val="center"/>
            </w:pPr>
            <w:r w:rsidRPr="009B4DDA">
              <w:t>I</w:t>
            </w:r>
          </w:p>
        </w:tc>
      </w:tr>
    </w:tbl>
    <w:p w:rsidR="006A672F" w:rsidRDefault="00DB5478" w:rsidP="006A672F">
      <w:pPr>
        <w:rPr>
          <w:rFonts w:ascii="Times New Roman" w:hAnsi="Times New Roman" w:cs="Times New Roman"/>
          <w:sz w:val="20"/>
          <w:szCs w:val="20"/>
        </w:rPr>
      </w:pPr>
      <w:r w:rsidRPr="009B4DDA">
        <w:rPr>
          <w:rFonts w:ascii="Times New Roman" w:hAnsi="Times New Roman" w:cs="Times New Roman"/>
          <w:sz w:val="20"/>
          <w:szCs w:val="20"/>
        </w:rPr>
        <w:t>Note : N = Novice, I = Intermediate, E = Expert</w:t>
      </w:r>
      <w:r w:rsidR="003627FF" w:rsidRPr="009B4DDA">
        <w:rPr>
          <w:rFonts w:ascii="Times New Roman" w:hAnsi="Times New Roman" w:cs="Times New Roman"/>
          <w:sz w:val="20"/>
          <w:szCs w:val="20"/>
        </w:rPr>
        <w:t>; *Item dropp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A672F" w:rsidRDefault="006A672F" w:rsidP="00245CB1">
      <w:pPr>
        <w:rPr>
          <w:rFonts w:ascii="Times New Roman" w:hAnsi="Times New Roman" w:cs="Times New Roman"/>
          <w:sz w:val="20"/>
          <w:szCs w:val="20"/>
        </w:rPr>
      </w:pPr>
    </w:p>
    <w:sectPr w:rsidR="006A672F" w:rsidSect="0073173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CBF" w:rsidRDefault="00215CBF" w:rsidP="001853DD">
      <w:pPr>
        <w:spacing w:after="0" w:line="240" w:lineRule="auto"/>
      </w:pPr>
      <w:r>
        <w:separator/>
      </w:r>
    </w:p>
  </w:endnote>
  <w:endnote w:type="continuationSeparator" w:id="0">
    <w:p w:rsidR="00215CBF" w:rsidRDefault="00215CBF" w:rsidP="00185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CBF" w:rsidRDefault="00215CBF" w:rsidP="001853DD">
      <w:pPr>
        <w:spacing w:after="0" w:line="240" w:lineRule="auto"/>
      </w:pPr>
      <w:r>
        <w:separator/>
      </w:r>
    </w:p>
  </w:footnote>
  <w:footnote w:type="continuationSeparator" w:id="0">
    <w:p w:rsidR="00215CBF" w:rsidRDefault="00215CBF" w:rsidP="00185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70B52"/>
    <w:multiLevelType w:val="hybridMultilevel"/>
    <w:tmpl w:val="DA882A22"/>
    <w:lvl w:ilvl="0" w:tplc="0409000F">
      <w:start w:val="1"/>
      <w:numFmt w:val="decimal"/>
      <w:lvlText w:val="%1."/>
      <w:lvlJc w:val="left"/>
      <w:pPr>
        <w:ind w:left="877" w:hanging="360"/>
      </w:pPr>
    </w:lvl>
    <w:lvl w:ilvl="1" w:tplc="04090019" w:tentative="1">
      <w:start w:val="1"/>
      <w:numFmt w:val="lowerLetter"/>
      <w:lvlText w:val="%2."/>
      <w:lvlJc w:val="left"/>
      <w:pPr>
        <w:ind w:left="1597" w:hanging="360"/>
      </w:pPr>
    </w:lvl>
    <w:lvl w:ilvl="2" w:tplc="0409001B" w:tentative="1">
      <w:start w:val="1"/>
      <w:numFmt w:val="lowerRoman"/>
      <w:lvlText w:val="%3."/>
      <w:lvlJc w:val="right"/>
      <w:pPr>
        <w:ind w:left="2317" w:hanging="180"/>
      </w:pPr>
    </w:lvl>
    <w:lvl w:ilvl="3" w:tplc="0409000F" w:tentative="1">
      <w:start w:val="1"/>
      <w:numFmt w:val="decimal"/>
      <w:lvlText w:val="%4."/>
      <w:lvlJc w:val="left"/>
      <w:pPr>
        <w:ind w:left="3037" w:hanging="360"/>
      </w:pPr>
    </w:lvl>
    <w:lvl w:ilvl="4" w:tplc="04090019" w:tentative="1">
      <w:start w:val="1"/>
      <w:numFmt w:val="lowerLetter"/>
      <w:lvlText w:val="%5."/>
      <w:lvlJc w:val="left"/>
      <w:pPr>
        <w:ind w:left="3757" w:hanging="360"/>
      </w:pPr>
    </w:lvl>
    <w:lvl w:ilvl="5" w:tplc="0409001B" w:tentative="1">
      <w:start w:val="1"/>
      <w:numFmt w:val="lowerRoman"/>
      <w:lvlText w:val="%6."/>
      <w:lvlJc w:val="right"/>
      <w:pPr>
        <w:ind w:left="4477" w:hanging="180"/>
      </w:pPr>
    </w:lvl>
    <w:lvl w:ilvl="6" w:tplc="0409000F" w:tentative="1">
      <w:start w:val="1"/>
      <w:numFmt w:val="decimal"/>
      <w:lvlText w:val="%7."/>
      <w:lvlJc w:val="left"/>
      <w:pPr>
        <w:ind w:left="5197" w:hanging="360"/>
      </w:pPr>
    </w:lvl>
    <w:lvl w:ilvl="7" w:tplc="04090019" w:tentative="1">
      <w:start w:val="1"/>
      <w:numFmt w:val="lowerLetter"/>
      <w:lvlText w:val="%8."/>
      <w:lvlJc w:val="left"/>
      <w:pPr>
        <w:ind w:left="5917" w:hanging="360"/>
      </w:pPr>
    </w:lvl>
    <w:lvl w:ilvl="8" w:tplc="0409001B" w:tentative="1">
      <w:start w:val="1"/>
      <w:numFmt w:val="lowerRoman"/>
      <w:lvlText w:val="%9."/>
      <w:lvlJc w:val="right"/>
      <w:pPr>
        <w:ind w:left="6637" w:hanging="180"/>
      </w:pPr>
    </w:lvl>
  </w:abstractNum>
  <w:abstractNum w:abstractNumId="1" w15:restartNumberingAfterBreak="0">
    <w:nsid w:val="08DA5580"/>
    <w:multiLevelType w:val="hybridMultilevel"/>
    <w:tmpl w:val="C8FC1CB4"/>
    <w:lvl w:ilvl="0" w:tplc="0409000F">
      <w:start w:val="1"/>
      <w:numFmt w:val="decimal"/>
      <w:lvlText w:val="%1."/>
      <w:lvlJc w:val="left"/>
      <w:pPr>
        <w:ind w:left="877" w:hanging="360"/>
      </w:pPr>
    </w:lvl>
    <w:lvl w:ilvl="1" w:tplc="04090019" w:tentative="1">
      <w:start w:val="1"/>
      <w:numFmt w:val="lowerLetter"/>
      <w:lvlText w:val="%2."/>
      <w:lvlJc w:val="left"/>
      <w:pPr>
        <w:ind w:left="1597" w:hanging="360"/>
      </w:pPr>
    </w:lvl>
    <w:lvl w:ilvl="2" w:tplc="0409001B" w:tentative="1">
      <w:start w:val="1"/>
      <w:numFmt w:val="lowerRoman"/>
      <w:lvlText w:val="%3."/>
      <w:lvlJc w:val="right"/>
      <w:pPr>
        <w:ind w:left="2317" w:hanging="180"/>
      </w:pPr>
    </w:lvl>
    <w:lvl w:ilvl="3" w:tplc="0409000F" w:tentative="1">
      <w:start w:val="1"/>
      <w:numFmt w:val="decimal"/>
      <w:lvlText w:val="%4."/>
      <w:lvlJc w:val="left"/>
      <w:pPr>
        <w:ind w:left="3037" w:hanging="360"/>
      </w:pPr>
    </w:lvl>
    <w:lvl w:ilvl="4" w:tplc="04090019" w:tentative="1">
      <w:start w:val="1"/>
      <w:numFmt w:val="lowerLetter"/>
      <w:lvlText w:val="%5."/>
      <w:lvlJc w:val="left"/>
      <w:pPr>
        <w:ind w:left="3757" w:hanging="360"/>
      </w:pPr>
    </w:lvl>
    <w:lvl w:ilvl="5" w:tplc="0409001B" w:tentative="1">
      <w:start w:val="1"/>
      <w:numFmt w:val="lowerRoman"/>
      <w:lvlText w:val="%6."/>
      <w:lvlJc w:val="right"/>
      <w:pPr>
        <w:ind w:left="4477" w:hanging="180"/>
      </w:pPr>
    </w:lvl>
    <w:lvl w:ilvl="6" w:tplc="0409000F" w:tentative="1">
      <w:start w:val="1"/>
      <w:numFmt w:val="decimal"/>
      <w:lvlText w:val="%7."/>
      <w:lvlJc w:val="left"/>
      <w:pPr>
        <w:ind w:left="5197" w:hanging="360"/>
      </w:pPr>
    </w:lvl>
    <w:lvl w:ilvl="7" w:tplc="04090019" w:tentative="1">
      <w:start w:val="1"/>
      <w:numFmt w:val="lowerLetter"/>
      <w:lvlText w:val="%8."/>
      <w:lvlJc w:val="left"/>
      <w:pPr>
        <w:ind w:left="5917" w:hanging="360"/>
      </w:pPr>
    </w:lvl>
    <w:lvl w:ilvl="8" w:tplc="0409001B" w:tentative="1">
      <w:start w:val="1"/>
      <w:numFmt w:val="lowerRoman"/>
      <w:lvlText w:val="%9."/>
      <w:lvlJc w:val="right"/>
      <w:pPr>
        <w:ind w:left="6637" w:hanging="180"/>
      </w:pPr>
    </w:lvl>
  </w:abstractNum>
  <w:abstractNum w:abstractNumId="2" w15:restartNumberingAfterBreak="0">
    <w:nsid w:val="32D84212"/>
    <w:multiLevelType w:val="hybridMultilevel"/>
    <w:tmpl w:val="034A6C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597" w:hanging="360"/>
      </w:pPr>
    </w:lvl>
    <w:lvl w:ilvl="2" w:tplc="0409001B" w:tentative="1">
      <w:start w:val="1"/>
      <w:numFmt w:val="lowerRoman"/>
      <w:lvlText w:val="%3."/>
      <w:lvlJc w:val="right"/>
      <w:pPr>
        <w:ind w:left="2317" w:hanging="180"/>
      </w:pPr>
    </w:lvl>
    <w:lvl w:ilvl="3" w:tplc="0409000F" w:tentative="1">
      <w:start w:val="1"/>
      <w:numFmt w:val="decimal"/>
      <w:lvlText w:val="%4."/>
      <w:lvlJc w:val="left"/>
      <w:pPr>
        <w:ind w:left="3037" w:hanging="360"/>
      </w:pPr>
    </w:lvl>
    <w:lvl w:ilvl="4" w:tplc="04090019" w:tentative="1">
      <w:start w:val="1"/>
      <w:numFmt w:val="lowerLetter"/>
      <w:lvlText w:val="%5."/>
      <w:lvlJc w:val="left"/>
      <w:pPr>
        <w:ind w:left="3757" w:hanging="360"/>
      </w:pPr>
    </w:lvl>
    <w:lvl w:ilvl="5" w:tplc="0409001B" w:tentative="1">
      <w:start w:val="1"/>
      <w:numFmt w:val="lowerRoman"/>
      <w:lvlText w:val="%6."/>
      <w:lvlJc w:val="right"/>
      <w:pPr>
        <w:ind w:left="4477" w:hanging="180"/>
      </w:pPr>
    </w:lvl>
    <w:lvl w:ilvl="6" w:tplc="0409000F" w:tentative="1">
      <w:start w:val="1"/>
      <w:numFmt w:val="decimal"/>
      <w:lvlText w:val="%7."/>
      <w:lvlJc w:val="left"/>
      <w:pPr>
        <w:ind w:left="5197" w:hanging="360"/>
      </w:pPr>
    </w:lvl>
    <w:lvl w:ilvl="7" w:tplc="04090019" w:tentative="1">
      <w:start w:val="1"/>
      <w:numFmt w:val="lowerLetter"/>
      <w:lvlText w:val="%8."/>
      <w:lvlJc w:val="left"/>
      <w:pPr>
        <w:ind w:left="5917" w:hanging="360"/>
      </w:pPr>
    </w:lvl>
    <w:lvl w:ilvl="8" w:tplc="0409001B" w:tentative="1">
      <w:start w:val="1"/>
      <w:numFmt w:val="lowerRoman"/>
      <w:lvlText w:val="%9."/>
      <w:lvlJc w:val="right"/>
      <w:pPr>
        <w:ind w:left="6637" w:hanging="180"/>
      </w:pPr>
    </w:lvl>
  </w:abstractNum>
  <w:abstractNum w:abstractNumId="3" w15:restartNumberingAfterBreak="0">
    <w:nsid w:val="6CB82088"/>
    <w:multiLevelType w:val="hybridMultilevel"/>
    <w:tmpl w:val="753855C0"/>
    <w:lvl w:ilvl="0" w:tplc="0409000F">
      <w:start w:val="1"/>
      <w:numFmt w:val="decimal"/>
      <w:lvlText w:val="%1."/>
      <w:lvlJc w:val="left"/>
      <w:pPr>
        <w:ind w:left="877" w:hanging="360"/>
      </w:pPr>
    </w:lvl>
    <w:lvl w:ilvl="1" w:tplc="04090019" w:tentative="1">
      <w:start w:val="1"/>
      <w:numFmt w:val="lowerLetter"/>
      <w:lvlText w:val="%2."/>
      <w:lvlJc w:val="left"/>
      <w:pPr>
        <w:ind w:left="1597" w:hanging="360"/>
      </w:pPr>
    </w:lvl>
    <w:lvl w:ilvl="2" w:tplc="0409001B" w:tentative="1">
      <w:start w:val="1"/>
      <w:numFmt w:val="lowerRoman"/>
      <w:lvlText w:val="%3."/>
      <w:lvlJc w:val="right"/>
      <w:pPr>
        <w:ind w:left="2317" w:hanging="180"/>
      </w:pPr>
    </w:lvl>
    <w:lvl w:ilvl="3" w:tplc="0409000F" w:tentative="1">
      <w:start w:val="1"/>
      <w:numFmt w:val="decimal"/>
      <w:lvlText w:val="%4."/>
      <w:lvlJc w:val="left"/>
      <w:pPr>
        <w:ind w:left="3037" w:hanging="360"/>
      </w:pPr>
    </w:lvl>
    <w:lvl w:ilvl="4" w:tplc="04090019" w:tentative="1">
      <w:start w:val="1"/>
      <w:numFmt w:val="lowerLetter"/>
      <w:lvlText w:val="%5."/>
      <w:lvlJc w:val="left"/>
      <w:pPr>
        <w:ind w:left="3757" w:hanging="360"/>
      </w:pPr>
    </w:lvl>
    <w:lvl w:ilvl="5" w:tplc="0409001B" w:tentative="1">
      <w:start w:val="1"/>
      <w:numFmt w:val="lowerRoman"/>
      <w:lvlText w:val="%6."/>
      <w:lvlJc w:val="right"/>
      <w:pPr>
        <w:ind w:left="4477" w:hanging="180"/>
      </w:pPr>
    </w:lvl>
    <w:lvl w:ilvl="6" w:tplc="0409000F" w:tentative="1">
      <w:start w:val="1"/>
      <w:numFmt w:val="decimal"/>
      <w:lvlText w:val="%7."/>
      <w:lvlJc w:val="left"/>
      <w:pPr>
        <w:ind w:left="5197" w:hanging="360"/>
      </w:pPr>
    </w:lvl>
    <w:lvl w:ilvl="7" w:tplc="04090019" w:tentative="1">
      <w:start w:val="1"/>
      <w:numFmt w:val="lowerLetter"/>
      <w:lvlText w:val="%8."/>
      <w:lvlJc w:val="left"/>
      <w:pPr>
        <w:ind w:left="5917" w:hanging="360"/>
      </w:pPr>
    </w:lvl>
    <w:lvl w:ilvl="8" w:tplc="0409001B" w:tentative="1">
      <w:start w:val="1"/>
      <w:numFmt w:val="lowerRoman"/>
      <w:lvlText w:val="%9."/>
      <w:lvlJc w:val="right"/>
      <w:pPr>
        <w:ind w:left="6637" w:hanging="180"/>
      </w:pPr>
    </w:lvl>
  </w:abstractNum>
  <w:abstractNum w:abstractNumId="4" w15:restartNumberingAfterBreak="0">
    <w:nsid w:val="7B0710EB"/>
    <w:multiLevelType w:val="hybridMultilevel"/>
    <w:tmpl w:val="8A402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759"/>
    <w:rsid w:val="00034411"/>
    <w:rsid w:val="0005486F"/>
    <w:rsid w:val="000C4C1E"/>
    <w:rsid w:val="000D261B"/>
    <w:rsid w:val="000D3759"/>
    <w:rsid w:val="000E03F1"/>
    <w:rsid w:val="00135CE5"/>
    <w:rsid w:val="00172AB9"/>
    <w:rsid w:val="00176431"/>
    <w:rsid w:val="001853DD"/>
    <w:rsid w:val="001D0DBD"/>
    <w:rsid w:val="001F6C5A"/>
    <w:rsid w:val="00200669"/>
    <w:rsid w:val="00215CBF"/>
    <w:rsid w:val="00217D12"/>
    <w:rsid w:val="00245CB1"/>
    <w:rsid w:val="002546DE"/>
    <w:rsid w:val="002836AA"/>
    <w:rsid w:val="00283941"/>
    <w:rsid w:val="002D4B9F"/>
    <w:rsid w:val="00325211"/>
    <w:rsid w:val="003627FF"/>
    <w:rsid w:val="003848A7"/>
    <w:rsid w:val="003C3303"/>
    <w:rsid w:val="003C3F3E"/>
    <w:rsid w:val="003E5FAA"/>
    <w:rsid w:val="00433BEE"/>
    <w:rsid w:val="004E27B8"/>
    <w:rsid w:val="004F78A5"/>
    <w:rsid w:val="00526E04"/>
    <w:rsid w:val="00570A4B"/>
    <w:rsid w:val="0058109E"/>
    <w:rsid w:val="00590796"/>
    <w:rsid w:val="005F29FB"/>
    <w:rsid w:val="006730C6"/>
    <w:rsid w:val="006A672F"/>
    <w:rsid w:val="006B5756"/>
    <w:rsid w:val="006C5A8D"/>
    <w:rsid w:val="006E1761"/>
    <w:rsid w:val="006F738F"/>
    <w:rsid w:val="00726286"/>
    <w:rsid w:val="0073173B"/>
    <w:rsid w:val="00733B0E"/>
    <w:rsid w:val="007443EB"/>
    <w:rsid w:val="00774BF9"/>
    <w:rsid w:val="007C30E4"/>
    <w:rsid w:val="008011E9"/>
    <w:rsid w:val="00807A07"/>
    <w:rsid w:val="008226A1"/>
    <w:rsid w:val="0085382A"/>
    <w:rsid w:val="00887754"/>
    <w:rsid w:val="00890D3F"/>
    <w:rsid w:val="008B13C9"/>
    <w:rsid w:val="008D1981"/>
    <w:rsid w:val="008E239F"/>
    <w:rsid w:val="00900CDB"/>
    <w:rsid w:val="00920ACB"/>
    <w:rsid w:val="00950E5D"/>
    <w:rsid w:val="00991D09"/>
    <w:rsid w:val="009B4DDA"/>
    <w:rsid w:val="009C0D3D"/>
    <w:rsid w:val="009C1F7E"/>
    <w:rsid w:val="009E4132"/>
    <w:rsid w:val="009E553E"/>
    <w:rsid w:val="009F57BF"/>
    <w:rsid w:val="00A036DD"/>
    <w:rsid w:val="00A2617D"/>
    <w:rsid w:val="00A40995"/>
    <w:rsid w:val="00AA1847"/>
    <w:rsid w:val="00B367C8"/>
    <w:rsid w:val="00B415CF"/>
    <w:rsid w:val="00B45994"/>
    <w:rsid w:val="00B8238F"/>
    <w:rsid w:val="00B92152"/>
    <w:rsid w:val="00C1525E"/>
    <w:rsid w:val="00C23D3B"/>
    <w:rsid w:val="00C27FBF"/>
    <w:rsid w:val="00C81609"/>
    <w:rsid w:val="00C96652"/>
    <w:rsid w:val="00CC7063"/>
    <w:rsid w:val="00D038BC"/>
    <w:rsid w:val="00D22D56"/>
    <w:rsid w:val="00D80195"/>
    <w:rsid w:val="00DB1E47"/>
    <w:rsid w:val="00DB5478"/>
    <w:rsid w:val="00DF3354"/>
    <w:rsid w:val="00E40739"/>
    <w:rsid w:val="00E91136"/>
    <w:rsid w:val="00E97223"/>
    <w:rsid w:val="00EE258E"/>
    <w:rsid w:val="00F058A5"/>
    <w:rsid w:val="00F9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775C7-64C4-4DDD-BFB3-FE4F8813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7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3DD"/>
  </w:style>
  <w:style w:type="paragraph" w:styleId="Footer">
    <w:name w:val="footer"/>
    <w:basedOn w:val="Normal"/>
    <w:link w:val="FooterChar"/>
    <w:uiPriority w:val="99"/>
    <w:unhideWhenUsed/>
    <w:rsid w:val="00185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3DD"/>
  </w:style>
  <w:style w:type="paragraph" w:styleId="BalloonText">
    <w:name w:val="Balloon Text"/>
    <w:basedOn w:val="Normal"/>
    <w:link w:val="BalloonTextChar"/>
    <w:uiPriority w:val="99"/>
    <w:semiHidden/>
    <w:unhideWhenUsed/>
    <w:rsid w:val="001D0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DB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1E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7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5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hon</dc:creator>
  <cp:keywords/>
  <dc:description/>
  <cp:lastModifiedBy>Erin Dehon</cp:lastModifiedBy>
  <cp:revision>2</cp:revision>
  <cp:lastPrinted>2018-07-10T15:19:00Z</cp:lastPrinted>
  <dcterms:created xsi:type="dcterms:W3CDTF">2018-11-30T21:31:00Z</dcterms:created>
  <dcterms:modified xsi:type="dcterms:W3CDTF">2018-11-30T21:31:00Z</dcterms:modified>
</cp:coreProperties>
</file>